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A45" w:rsidRPr="00D455FD" w:rsidRDefault="00437A45" w:rsidP="00437A45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455FD">
        <w:rPr>
          <w:rFonts w:ascii="Times New Roman" w:hAnsi="Times New Roman" w:cs="Times New Roman"/>
          <w:b/>
          <w:sz w:val="24"/>
          <w:szCs w:val="24"/>
          <w:u w:val="single"/>
        </w:rPr>
        <w:t>Supplementary Table 1: U</w:t>
      </w:r>
      <w:bookmarkStart w:id="0" w:name="_GoBack"/>
      <w:bookmarkEnd w:id="0"/>
      <w:r w:rsidRPr="00D455FD">
        <w:rPr>
          <w:rFonts w:ascii="Times New Roman" w:hAnsi="Times New Roman" w:cs="Times New Roman"/>
          <w:b/>
          <w:sz w:val="24"/>
          <w:szCs w:val="24"/>
          <w:u w:val="single"/>
        </w:rPr>
        <w:t>K Biobank participants aged 60-70 years with missing data</w:t>
      </w:r>
    </w:p>
    <w:p w:rsidR="00437A45" w:rsidRPr="00FC7F04" w:rsidRDefault="00437A45" w:rsidP="00437A45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PlainTable1"/>
        <w:tblW w:w="9129" w:type="dxa"/>
        <w:tblLook w:val="04A0" w:firstRow="1" w:lastRow="0" w:firstColumn="1" w:lastColumn="0" w:noHBand="0" w:noVBand="1"/>
      </w:tblPr>
      <w:tblGrid>
        <w:gridCol w:w="4106"/>
        <w:gridCol w:w="996"/>
        <w:gridCol w:w="876"/>
        <w:gridCol w:w="996"/>
        <w:gridCol w:w="876"/>
        <w:gridCol w:w="996"/>
        <w:gridCol w:w="876"/>
      </w:tblGrid>
      <w:tr w:rsidR="00437A45" w:rsidRPr="00FC7F04" w:rsidTr="003B4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:rsidR="00437A45" w:rsidRPr="00FC7F04" w:rsidRDefault="00437A45" w:rsidP="003B43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gridSpan w:val="2"/>
            <w:noWrap/>
          </w:tcPr>
          <w:p w:rsidR="00437A45" w:rsidRPr="00FC7F04" w:rsidRDefault="00437A45" w:rsidP="003B4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72" w:type="dxa"/>
            <w:gridSpan w:val="2"/>
            <w:noWrap/>
          </w:tcPr>
          <w:p w:rsidR="00437A45" w:rsidRPr="00FC7F04" w:rsidRDefault="00437A45" w:rsidP="003B4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988" w:type="dxa"/>
            <w:gridSpan w:val="2"/>
          </w:tcPr>
          <w:p w:rsidR="00437A45" w:rsidRPr="00FC7F04" w:rsidRDefault="00437A45" w:rsidP="003B4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437A45" w:rsidRPr="00FC7F0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bottom"/>
          </w:tcPr>
          <w:p w:rsidR="00437A45" w:rsidRPr="00FC7F04" w:rsidRDefault="00437A45" w:rsidP="003B43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9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112" w:type="dxa"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437A45" w:rsidRPr="00FC7F0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bottom"/>
          </w:tcPr>
          <w:p w:rsidR="00437A45" w:rsidRPr="00FC7F04" w:rsidRDefault="00437A45" w:rsidP="003B4320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87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,975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,137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4</w:t>
            </w:r>
          </w:p>
        </w:tc>
        <w:tc>
          <w:tcPr>
            <w:tcW w:w="1112" w:type="dxa"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,838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6</w:t>
            </w:r>
          </w:p>
        </w:tc>
      </w:tr>
      <w:tr w:rsidR="00437A45" w:rsidRPr="00FC7F0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bottom"/>
          </w:tcPr>
          <w:p w:rsidR="00437A45" w:rsidRPr="00FC7F04" w:rsidRDefault="00437A45" w:rsidP="003B432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ompete cases (no missing data)</w:t>
            </w:r>
          </w:p>
        </w:tc>
        <w:tc>
          <w:tcPr>
            <w:tcW w:w="287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,077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13</w:t>
            </w:r>
          </w:p>
        </w:tc>
        <w:tc>
          <w:tcPr>
            <w:tcW w:w="99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,651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82</w:t>
            </w:r>
          </w:p>
        </w:tc>
        <w:tc>
          <w:tcPr>
            <w:tcW w:w="1112" w:type="dxa"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,426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60</w:t>
            </w:r>
          </w:p>
        </w:tc>
      </w:tr>
      <w:tr w:rsidR="00437A45" w:rsidRPr="00FC7F0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bottom"/>
          </w:tcPr>
          <w:p w:rsidR="00437A45" w:rsidRPr="00FC7F04" w:rsidRDefault="00437A45" w:rsidP="003B432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issing data for at least one outcome</w:t>
            </w:r>
          </w:p>
        </w:tc>
        <w:tc>
          <w:tcPr>
            <w:tcW w:w="287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,898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7</w:t>
            </w:r>
          </w:p>
        </w:tc>
        <w:tc>
          <w:tcPr>
            <w:tcW w:w="99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486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8</w:t>
            </w:r>
          </w:p>
        </w:tc>
        <w:tc>
          <w:tcPr>
            <w:tcW w:w="1112" w:type="dxa"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412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0</w:t>
            </w:r>
          </w:p>
        </w:tc>
      </w:tr>
      <w:tr w:rsidR="00437A45" w:rsidRPr="00FC7F0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bottom"/>
          </w:tcPr>
          <w:p w:rsidR="00437A45" w:rsidRPr="00FC7F04" w:rsidRDefault="00437A45" w:rsidP="003B432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87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A45" w:rsidRPr="00FC7F0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bottom"/>
          </w:tcPr>
          <w:p w:rsidR="00437A45" w:rsidRPr="00FC7F04" w:rsidRDefault="00437A45" w:rsidP="003B432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u w:val="single"/>
              </w:rPr>
            </w:pPr>
            <w:r w:rsidRPr="00FC7F0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u w:val="single"/>
              </w:rPr>
              <w:t>Missing data:</w:t>
            </w:r>
          </w:p>
        </w:tc>
        <w:tc>
          <w:tcPr>
            <w:tcW w:w="287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A45" w:rsidRPr="00FC7F0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:rsidR="00437A45" w:rsidRPr="00FC7F04" w:rsidRDefault="00437A45" w:rsidP="003B432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railty (3+ of 5 Fried criteria)</w:t>
            </w:r>
          </w:p>
        </w:tc>
        <w:tc>
          <w:tcPr>
            <w:tcW w:w="287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591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3</w:t>
            </w:r>
          </w:p>
        </w:tc>
        <w:tc>
          <w:tcPr>
            <w:tcW w:w="99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711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1</w:t>
            </w:r>
          </w:p>
        </w:tc>
        <w:tc>
          <w:tcPr>
            <w:tcW w:w="1112" w:type="dxa"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880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5</w:t>
            </w:r>
          </w:p>
        </w:tc>
      </w:tr>
      <w:tr w:rsidR="00437A45" w:rsidRPr="00FC7F0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:rsidR="00437A45" w:rsidRPr="00FC7F04" w:rsidRDefault="00437A45" w:rsidP="003B432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Weight loss</w:t>
            </w:r>
          </w:p>
        </w:tc>
        <w:tc>
          <w:tcPr>
            <w:tcW w:w="287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218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99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04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112" w:type="dxa"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14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</w:tr>
      <w:tr w:rsidR="00437A45" w:rsidRPr="00FC7F0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:rsidR="00437A45" w:rsidRPr="00FC7F04" w:rsidRDefault="00437A45" w:rsidP="003B432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Exhaustion</w:t>
            </w:r>
          </w:p>
        </w:tc>
        <w:tc>
          <w:tcPr>
            <w:tcW w:w="287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167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99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06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1112" w:type="dxa"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261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</w:tr>
      <w:tr w:rsidR="00437A45" w:rsidRPr="00FC7F0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:rsidR="00437A45" w:rsidRPr="00FC7F04" w:rsidRDefault="00437A45" w:rsidP="003B432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Low grip strength</w:t>
            </w:r>
          </w:p>
        </w:tc>
        <w:tc>
          <w:tcPr>
            <w:tcW w:w="287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92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9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11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112" w:type="dxa"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81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</w:tr>
      <w:tr w:rsidR="00437A45" w:rsidRPr="00FC7F0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:rsidR="00437A45" w:rsidRPr="00FC7F04" w:rsidRDefault="00437A45" w:rsidP="003B432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Slow walking speed</w:t>
            </w:r>
          </w:p>
        </w:tc>
        <w:tc>
          <w:tcPr>
            <w:tcW w:w="287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73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99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75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112" w:type="dxa"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98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</w:tr>
      <w:tr w:rsidR="00437A45" w:rsidRPr="00FC7F0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:rsidR="00437A45" w:rsidRPr="00FC7F04" w:rsidRDefault="00437A45" w:rsidP="003B432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Low physical activity</w:t>
            </w:r>
          </w:p>
        </w:tc>
        <w:tc>
          <w:tcPr>
            <w:tcW w:w="287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184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4</w:t>
            </w:r>
          </w:p>
        </w:tc>
        <w:tc>
          <w:tcPr>
            <w:tcW w:w="99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061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7</w:t>
            </w:r>
          </w:p>
        </w:tc>
        <w:tc>
          <w:tcPr>
            <w:tcW w:w="1112" w:type="dxa"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123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5</w:t>
            </w:r>
          </w:p>
        </w:tc>
      </w:tr>
      <w:tr w:rsidR="00437A45" w:rsidRPr="00FC7F0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:rsidR="00437A45" w:rsidRPr="00FC7F04" w:rsidRDefault="00437A45" w:rsidP="003B432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arcopenia, n (%)</w:t>
            </w:r>
          </w:p>
        </w:tc>
        <w:tc>
          <w:tcPr>
            <w:tcW w:w="287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85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99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93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112" w:type="dxa"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5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</w:tr>
      <w:tr w:rsidR="00437A45" w:rsidRPr="00FC7F0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:rsidR="00437A45" w:rsidRPr="00FC7F04" w:rsidRDefault="00437A45" w:rsidP="003B432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Low muscle mass, n (%)</w:t>
            </w:r>
          </w:p>
        </w:tc>
        <w:tc>
          <w:tcPr>
            <w:tcW w:w="287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65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9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72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112" w:type="dxa"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93</w:t>
            </w:r>
          </w:p>
        </w:tc>
        <w:tc>
          <w:tcPr>
            <w:tcW w:w="876" w:type="dxa"/>
            <w:noWrap/>
            <w:vAlign w:val="bottom"/>
          </w:tcPr>
          <w:p w:rsidR="00437A45" w:rsidRPr="00FC7F04" w:rsidRDefault="00437A45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</w:tbl>
    <w:p w:rsidR="00437A45" w:rsidRPr="00FC7F04" w:rsidRDefault="00437A45" w:rsidP="00437A45">
      <w:pPr>
        <w:rPr>
          <w:rFonts w:ascii="Times New Roman" w:hAnsi="Times New Roman" w:cs="Times New Roman"/>
          <w:sz w:val="24"/>
          <w:szCs w:val="24"/>
        </w:rPr>
      </w:pPr>
    </w:p>
    <w:p w:rsidR="00437A45" w:rsidRPr="00FC7F04" w:rsidRDefault="00437A45">
      <w:pPr>
        <w:rPr>
          <w:rFonts w:ascii="Times New Roman" w:hAnsi="Times New Roman" w:cs="Times New Roman"/>
          <w:sz w:val="24"/>
          <w:szCs w:val="24"/>
        </w:rPr>
      </w:pPr>
    </w:p>
    <w:sectPr w:rsidR="00437A45" w:rsidRPr="00FC7F04" w:rsidSect="00272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BC7"/>
    <w:rsid w:val="001A52AA"/>
    <w:rsid w:val="00272142"/>
    <w:rsid w:val="00437A45"/>
    <w:rsid w:val="00506BC7"/>
    <w:rsid w:val="0082191A"/>
    <w:rsid w:val="008A0031"/>
    <w:rsid w:val="008B34FC"/>
    <w:rsid w:val="00A635FC"/>
    <w:rsid w:val="00B63E10"/>
    <w:rsid w:val="00D455FD"/>
    <w:rsid w:val="00D6378B"/>
    <w:rsid w:val="00E37FEE"/>
    <w:rsid w:val="00FC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E41606-494B-40A1-99AA-FF53EE61E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721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A00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0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osauskaite, Jone</dc:creator>
  <cp:keywords/>
  <dc:description/>
  <cp:lastModifiedBy>Atkins, Janice</cp:lastModifiedBy>
  <cp:revision>11</cp:revision>
  <dcterms:created xsi:type="dcterms:W3CDTF">2018-05-03T12:54:00Z</dcterms:created>
  <dcterms:modified xsi:type="dcterms:W3CDTF">2018-11-28T16:37:00Z</dcterms:modified>
</cp:coreProperties>
</file>